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Mouse oligonucleotide primer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used </w:t>
      </w:r>
      <w:r>
        <w:rPr>
          <w:rFonts w:ascii="Times New Roman" w:hAnsi="Times New Roman"/>
          <w:sz w:val="24"/>
        </w:rPr>
        <w:t>for real time RT-PCR</w:t>
      </w:r>
      <w:r>
        <w:rPr>
          <w:rFonts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tbl>
      <w:tblPr>
        <w:tblW w:w="103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4420"/>
        <w:gridCol w:w="4277"/>
      </w:tblGrid>
      <w:tr>
        <w:trPr>
          <w:trHeight w:val="187" w:hRule="atLeast"/>
        </w:trPr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get gene</w:t>
            </w:r>
          </w:p>
        </w:tc>
        <w:tc>
          <w:tcPr>
            <w:tcW w:w="8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s</w:t>
            </w:r>
          </w:p>
        </w:tc>
      </w:tr>
      <w:tr>
        <w:trPr>
          <w:trHeight w:val="211" w:hRule="atLeast"/>
        </w:trPr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>Forward (5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/>
                <w:sz w:val="22"/>
              </w:rPr>
              <w:t>-3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>Reverse (5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/>
                <w:sz w:val="22"/>
              </w:rPr>
              <w:t>-3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</w:tr>
      <w:tr>
        <w:trPr>
          <w:trHeight w:val="2876" w:hRule="atLeast"/>
        </w:trPr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CTB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돋움;Dotum" w:cs="Times New Roman"/>
                <w:color w:val="00000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SREBP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돋움;Dotum" w:cs="Times New Roman"/>
                <w:color w:val="00000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CD3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돋움;Dotum" w:cs="Times New Roman"/>
                <w:color w:val="00000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AOX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돋움;Dotum" w:cs="Times New Roman"/>
                <w:color w:val="00000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MCA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돋움;Dotum" w:cs="Times New Roman"/>
                <w:color w:val="00000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CCND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돋움;Dotum" w:cs="Times New Roman"/>
                <w:color w:val="00000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PPARD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돋움;Dotum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Axin2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800"/>
                <w:tab w:val="left" w:pos="3045" w:leader="none"/>
              </w:tabs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GCTGTATTCCCCTCCATCG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AGGCCATCGACTACATCCG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GAGCCATCTTTGAGCCTTCA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GCAGCAGGAGCGTTTCTT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AGAGAGGAGATTATCCCCG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GTACCCTGACACCAATCTC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AGCCTCAACATGGAATGTC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ACCTATGCCCGTTTCCTCTA</w:t>
            </w:r>
          </w:p>
        </w:tc>
        <w:tc>
          <w:tcPr>
            <w:tcW w:w="4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AGTTGGTAACAATGCCATGT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CCACTTCGGGTTTCATGC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ACCAAACTGAGGAATGGATCT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GGACTATCGCATGATTGGAAG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ACACCCATACGCCAACTCTT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CCTCTTCGCACTTCTGCTC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GCTTCATGCGGATTGTCC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GTGTAAAGACTTGGTCCACC</w:t>
            </w:r>
          </w:p>
        </w:tc>
      </w:tr>
    </w:tbl>
    <w:p>
      <w:pPr>
        <w:pStyle w:val="Normal"/>
        <w:jc w:val="left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Human</w:t>
      </w:r>
      <w:r>
        <w:rPr>
          <w:rFonts w:ascii="Times New Roman" w:hAnsi="Times New Roman"/>
          <w:sz w:val="24"/>
        </w:rPr>
        <w:t xml:space="preserve"> oligonucleotide primers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used </w:t>
      </w:r>
      <w:r>
        <w:rPr>
          <w:rFonts w:ascii="Times New Roman" w:hAnsi="Times New Roman"/>
          <w:sz w:val="24"/>
        </w:rPr>
        <w:t>for real time RT-PCR</w:t>
      </w:r>
      <w:r>
        <w:rPr>
          <w:rFonts w:ascii="Times New Roman" w:hAnsi="Times New Roman"/>
          <w:sz w:val="24"/>
        </w:rPr>
        <w:t>.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tbl>
      <w:tblPr>
        <w:tblW w:w="102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4369"/>
        <w:gridCol w:w="4227"/>
      </w:tblGrid>
      <w:tr>
        <w:trPr>
          <w:trHeight w:val="131" w:hRule="atLeast"/>
        </w:trPr>
        <w:tc>
          <w:tcPr>
            <w:tcW w:w="16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rget gene</w:t>
            </w:r>
          </w:p>
        </w:tc>
        <w:tc>
          <w:tcPr>
            <w:tcW w:w="8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s</w:t>
            </w:r>
          </w:p>
        </w:tc>
      </w:tr>
      <w:tr>
        <w:trPr>
          <w:trHeight w:val="148" w:hRule="atLeast"/>
        </w:trPr>
        <w:tc>
          <w:tcPr>
            <w:tcW w:w="16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>Forward (5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/>
                <w:sz w:val="22"/>
              </w:rPr>
              <w:t>-3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/>
                <w:sz w:val="22"/>
              </w:rPr>
              <w:t>Reverse (5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/>
                <w:sz w:val="22"/>
              </w:rPr>
              <w:t>-3</w:t>
            </w:r>
            <w:r>
              <w:rPr>
                <w:rFonts w:ascii="Times New Roman" w:hAnsi="Times New Roman"/>
                <w:sz w:val="22"/>
              </w:rPr>
              <w:t>’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</w:tr>
      <w:tr>
        <w:trPr>
          <w:trHeight w:val="2011" w:hRule="atLeast"/>
        </w:trPr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ACTB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SREBP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CD3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돋움;Dotum" w:cs="Times New Roman"/>
                <w:color w:val="00000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AOX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eastAsia="돋움;Dotum" w:cs="Times New Roman"/>
                <w:color w:val="000000"/>
                <w:szCs w:val="20"/>
              </w:rPr>
            </w:pPr>
            <w:r>
              <w:rPr>
                <w:rFonts w:eastAsia="돋움;Dotum" w:cs="Times New Roman" w:ascii="Times New Roman" w:hAnsi="Times New Roman"/>
                <w:color w:val="000000"/>
                <w:szCs w:val="20"/>
              </w:rPr>
              <w:t>MCAD</w:t>
            </w:r>
          </w:p>
        </w:tc>
        <w:tc>
          <w:tcPr>
            <w:tcW w:w="4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TGTACGTTGCTATCCAGGC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GGAACCATCTTGGCAACAGT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TTGGCTTAATGAGACTGGGAC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GAACTCACCTTCGAGGCTTG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GAAGCAGATACCCCAGGAAT</w:t>
            </w:r>
          </w:p>
        </w:tc>
        <w:tc>
          <w:tcPr>
            <w:tcW w:w="4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CCTTAATGTCACGCACGAT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GCTTCTCAATGGCGTTGT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AACAAACATCACCACACCA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TCCCCTTAGTGATGAGCTGG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CTCCGTCACCAATTAAAACAT</w:t>
            </w:r>
          </w:p>
        </w:tc>
      </w:tr>
    </w:tbl>
    <w:p>
      <w:pPr>
        <w:pStyle w:val="Normal"/>
        <w:spacing w:lineRule="auto" w:line="480" w:before="288"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02:11:00Z</dcterms:created>
  <dc:creator>김인숙</dc:creator>
  <dc:description/>
  <cp:keywords/>
  <dc:language>en-US</dc:language>
  <cp:lastModifiedBy>DH Lee</cp:lastModifiedBy>
  <dcterms:modified xsi:type="dcterms:W3CDTF">2019-07-25T07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